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76" w:type="dxa"/>
        <w:tblInd w:w="-767" w:type="dxa"/>
        <w:tblLook w:val="04A0" w:firstRow="1" w:lastRow="0" w:firstColumn="1" w:lastColumn="0" w:noHBand="0" w:noVBand="1"/>
      </w:tblPr>
      <w:tblGrid>
        <w:gridCol w:w="1307"/>
        <w:gridCol w:w="984"/>
        <w:gridCol w:w="983"/>
        <w:gridCol w:w="1034"/>
        <w:gridCol w:w="904"/>
        <w:gridCol w:w="904"/>
        <w:gridCol w:w="889"/>
        <w:gridCol w:w="1005"/>
        <w:gridCol w:w="889"/>
        <w:gridCol w:w="777"/>
      </w:tblGrid>
      <w:tr w:rsidR="00C3297E" w:rsidRPr="00A9573B" w14:paraId="0D0CA7A0" w14:textId="77777777" w:rsidTr="006D3353">
        <w:trPr>
          <w:trHeight w:val="199"/>
        </w:trPr>
        <w:tc>
          <w:tcPr>
            <w:tcW w:w="96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657" w14:textId="2E533D3A" w:rsidR="00C3297E" w:rsidRPr="00A9573B" w:rsidRDefault="00C3297E" w:rsidP="006D33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</w:t>
            </w:r>
            <w:bookmarkStart w:id="0" w:name="_Hlk111577637"/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 The effect of ABX treatment on the growth performance of broiler chickens in cages and ground litter pens</w:t>
            </w:r>
            <w:bookmarkEnd w:id="0"/>
          </w:p>
        </w:tc>
      </w:tr>
      <w:tr w:rsidR="00C3297E" w:rsidRPr="00A9573B" w14:paraId="1CA78DBF" w14:textId="77777777" w:rsidTr="006D3353">
        <w:trPr>
          <w:trHeight w:val="388"/>
        </w:trPr>
        <w:tc>
          <w:tcPr>
            <w:tcW w:w="1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876DE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Rearing system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F38E4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ABX</w:t>
            </w: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72D26C" w14:textId="4939D9A9" w:rsidR="00CA75B2" w:rsidRDefault="00CA75B2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297E"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  <w:p w14:paraId="608648BC" w14:textId="3DCB1F0C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B9046" w14:textId="77777777" w:rsidR="00CA75B2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10</w:t>
            </w:r>
          </w:p>
          <w:p w14:paraId="1AA14032" w14:textId="2B4A9AFB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29F4E" w14:textId="77777777" w:rsidR="00CA75B2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37288738" w14:textId="1796348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G</w:t>
            </w: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EA8ED" w14:textId="77777777" w:rsidR="00CA75B2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28D84D01" w14:textId="7E9C00FB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 FCR</w:t>
            </w: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F0F23E" w14:textId="514B0603" w:rsidR="00CA75B2" w:rsidRDefault="00CA75B2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</w:t>
            </w:r>
            <w:r w:rsidR="00C3297E"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</w:p>
          <w:p w14:paraId="0D0EFB27" w14:textId="7F702965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5CE34" w14:textId="241CC7BA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28 FI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51FF24" w14:textId="77777777" w:rsidR="00CA75B2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49845BDC" w14:textId="61B5DE8B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G</w:t>
            </w:r>
          </w:p>
        </w:tc>
        <w:tc>
          <w:tcPr>
            <w:tcW w:w="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C4DEE2" w14:textId="7B812410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d 0</w:t>
            </w:r>
            <w:r w:rsidR="00CA75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28 FCR</w:t>
            </w:r>
          </w:p>
        </w:tc>
      </w:tr>
      <w:tr w:rsidR="00C3297E" w:rsidRPr="00A9573B" w14:paraId="65478F63" w14:textId="77777777" w:rsidTr="006D3353">
        <w:trPr>
          <w:trHeight w:val="188"/>
        </w:trPr>
        <w:tc>
          <w:tcPr>
            <w:tcW w:w="130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A5C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C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023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A49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6.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051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84.0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7EC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4.6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2A3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F644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27.7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90E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45.4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C89D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86.54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F3D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</w:p>
        </w:tc>
      </w:tr>
      <w:tr w:rsidR="00C3297E" w:rsidRPr="00A9573B" w14:paraId="5E53F6C4" w14:textId="77777777" w:rsidTr="006D3353">
        <w:trPr>
          <w:trHeight w:val="188"/>
        </w:trPr>
        <w:tc>
          <w:tcPr>
            <w:tcW w:w="130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54A97A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5F00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46E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58.4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3BA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200.2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FAB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16.4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3864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1C1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64.38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387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73.9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DC10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22.43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197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</w:p>
        </w:tc>
      </w:tr>
      <w:tr w:rsidR="00C3297E" w:rsidRPr="00A9573B" w14:paraId="54475FA4" w14:textId="77777777" w:rsidTr="006D3353">
        <w:trPr>
          <w:trHeight w:val="188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9AA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4C7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1E4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62.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6D08D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76.2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6D6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21.0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69B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3BFB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20.8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629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97.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20A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79.4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F3DD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</w:tr>
      <w:tr w:rsidR="00C3297E" w:rsidRPr="00A9573B" w14:paraId="1E05860B" w14:textId="77777777" w:rsidTr="006D3353">
        <w:trPr>
          <w:trHeight w:val="188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082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418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6F3A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68.3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D5F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75.9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530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27.6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F568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63B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52.22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EBA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444.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378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11.5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C3D4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</w:tr>
      <w:tr w:rsidR="00C3297E" w:rsidRPr="00A9573B" w14:paraId="7966EC43" w14:textId="77777777" w:rsidTr="006D3353">
        <w:trPr>
          <w:trHeight w:val="188"/>
        </w:trPr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084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1D3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2.07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4CA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3.59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5B3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2.09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588A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2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69BF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.31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54D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21.66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6F5A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.34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D92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</w:tc>
      </w:tr>
      <w:tr w:rsidR="00C3297E" w:rsidRPr="00A9573B" w14:paraId="3F2D1E12" w14:textId="77777777" w:rsidTr="006D3353">
        <w:trPr>
          <w:trHeight w:val="188"/>
        </w:trPr>
        <w:tc>
          <w:tcPr>
            <w:tcW w:w="9676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82C0D8" w14:textId="77777777" w:rsidR="00C3297E" w:rsidRPr="00A9573B" w:rsidRDefault="00C3297E" w:rsidP="006D3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Main effect</w:t>
            </w:r>
          </w:p>
        </w:tc>
      </w:tr>
      <w:tr w:rsidR="00C3297E" w:rsidRPr="00A9573B" w14:paraId="01806209" w14:textId="77777777" w:rsidTr="006D3353">
        <w:trPr>
          <w:trHeight w:val="188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7F44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Rearing syste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2EA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C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1D3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47.2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225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92.1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6A5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05.5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08C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FE2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46.0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172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59.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100A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04.48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B2D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1 </w:t>
            </w:r>
          </w:p>
        </w:tc>
      </w:tr>
      <w:tr w:rsidR="00C3297E" w:rsidRPr="00A9573B" w14:paraId="5E32D0B9" w14:textId="77777777" w:rsidTr="006D3353">
        <w:trPr>
          <w:trHeight w:val="188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9FC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6B1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Groun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0F8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65.2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CE9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76.1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8A9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24.3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D09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90A9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36.51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4078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421.0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F2BD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95.4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30D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9 </w:t>
            </w:r>
          </w:p>
        </w:tc>
      </w:tr>
      <w:tr w:rsidR="00C3297E" w:rsidRPr="00A9573B" w14:paraId="4278AEE2" w14:textId="77777777" w:rsidTr="006D3353">
        <w:trPr>
          <w:trHeight w:val="188"/>
        </w:trPr>
        <w:tc>
          <w:tcPr>
            <w:tcW w:w="13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30C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AB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5D5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9F4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49.0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69FF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80.1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B40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07.8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10AF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F90A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24.2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5E52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371.4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33F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882.9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BC8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5 </w:t>
            </w:r>
          </w:p>
        </w:tc>
      </w:tr>
      <w:tr w:rsidR="00C3297E" w:rsidRPr="00A9573B" w14:paraId="1B67F3FA" w14:textId="77777777" w:rsidTr="006D3353">
        <w:trPr>
          <w:trHeight w:val="188"/>
        </w:trPr>
        <w:tc>
          <w:tcPr>
            <w:tcW w:w="13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E92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108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D319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63.3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1C5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88.1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AFD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22.0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7F1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0B0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58.30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95D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409.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21B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917.01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1D6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1.54 </w:t>
            </w:r>
          </w:p>
        </w:tc>
      </w:tr>
      <w:tr w:rsidR="00C3297E" w:rsidRPr="00A9573B" w14:paraId="01977F7F" w14:textId="77777777" w:rsidTr="006D3353">
        <w:trPr>
          <w:trHeight w:val="188"/>
        </w:trPr>
        <w:tc>
          <w:tcPr>
            <w:tcW w:w="96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8573" w14:textId="77777777" w:rsidR="00C3297E" w:rsidRPr="00A9573B" w:rsidRDefault="00C3297E" w:rsidP="006D3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C3297E" w:rsidRPr="00A9573B" w14:paraId="3566F49A" w14:textId="77777777" w:rsidTr="006D3353">
        <w:trPr>
          <w:trHeight w:val="188"/>
        </w:trPr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E236" w14:textId="77777777" w:rsidR="00C3297E" w:rsidRPr="00A9573B" w:rsidRDefault="00C3297E" w:rsidP="006D3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Rearing system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F88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256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3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828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17C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8B0D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57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4B43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17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258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59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8960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90 </w:t>
            </w:r>
          </w:p>
        </w:tc>
      </w:tr>
      <w:tr w:rsidR="00C3297E" w:rsidRPr="00A9573B" w14:paraId="1411DBD3" w14:textId="77777777" w:rsidTr="006D3353">
        <w:trPr>
          <w:trHeight w:val="188"/>
        </w:trPr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91C9" w14:textId="77777777" w:rsidR="00C3297E" w:rsidRPr="00A9573B" w:rsidRDefault="00C3297E" w:rsidP="006D3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ABX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9DB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68B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27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1C8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32CC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18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881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5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394DF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39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29E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5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0BD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779 </w:t>
            </w:r>
          </w:p>
        </w:tc>
      </w:tr>
      <w:tr w:rsidR="00C3297E" w:rsidRPr="00A9573B" w14:paraId="720406AC" w14:textId="77777777" w:rsidTr="006D3353">
        <w:trPr>
          <w:trHeight w:val="345"/>
        </w:trPr>
        <w:tc>
          <w:tcPr>
            <w:tcW w:w="229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AE149" w14:textId="77777777" w:rsidR="00C3297E" w:rsidRPr="00A9573B" w:rsidRDefault="00C3297E" w:rsidP="006D33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Rearing system*ABX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11576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65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52F8D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264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220615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083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03EA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633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F68A7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876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DE910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830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6F9D61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913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55D2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 xml:space="preserve">0.726 </w:t>
            </w:r>
          </w:p>
        </w:tc>
      </w:tr>
      <w:tr w:rsidR="00C3297E" w:rsidRPr="00A9573B" w14:paraId="5E7E7A16" w14:textId="77777777" w:rsidTr="006D3353">
        <w:trPr>
          <w:trHeight w:val="1230"/>
        </w:trPr>
        <w:tc>
          <w:tcPr>
            <w:tcW w:w="967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C5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ABX = Antibiotics</w:t>
            </w:r>
          </w:p>
          <w:p w14:paraId="2D919FC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 = Body weight</w:t>
            </w:r>
          </w:p>
          <w:p w14:paraId="46ABEC56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FI = Feed intake</w:t>
            </w:r>
          </w:p>
          <w:p w14:paraId="4C9684EB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BWG = Body weight gain</w:t>
            </w:r>
          </w:p>
          <w:p w14:paraId="457617DE" w14:textId="77777777" w:rsidR="00C3297E" w:rsidRPr="00A9573B" w:rsidRDefault="00C3297E" w:rsidP="006D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7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A9573B">
              <w:rPr>
                <w:rFonts w:ascii="Times New Roman" w:hAnsi="Times New Roman" w:cs="Times New Roman"/>
                <w:sz w:val="20"/>
                <w:szCs w:val="20"/>
              </w:rPr>
              <w:t>FCR = Feed conversion rate</w:t>
            </w:r>
          </w:p>
        </w:tc>
      </w:tr>
    </w:tbl>
    <w:p w14:paraId="351E810C" w14:textId="77777777" w:rsidR="005D2BAE" w:rsidRDefault="005D2BAE" w:rsidP="00277F4F"/>
    <w:sectPr w:rsidR="005D2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EF"/>
    <w:rsid w:val="00090D79"/>
    <w:rsid w:val="00091C8F"/>
    <w:rsid w:val="000946F8"/>
    <w:rsid w:val="000C07F8"/>
    <w:rsid w:val="000C220C"/>
    <w:rsid w:val="000D3C33"/>
    <w:rsid w:val="000F36EF"/>
    <w:rsid w:val="001130DA"/>
    <w:rsid w:val="00130C3D"/>
    <w:rsid w:val="001D70E1"/>
    <w:rsid w:val="001F2A72"/>
    <w:rsid w:val="00205E2C"/>
    <w:rsid w:val="002124F4"/>
    <w:rsid w:val="00231937"/>
    <w:rsid w:val="00270D0F"/>
    <w:rsid w:val="00277F4F"/>
    <w:rsid w:val="00296DBF"/>
    <w:rsid w:val="002A3E6E"/>
    <w:rsid w:val="002B0CE7"/>
    <w:rsid w:val="002C1548"/>
    <w:rsid w:val="00354720"/>
    <w:rsid w:val="00371623"/>
    <w:rsid w:val="00371F1A"/>
    <w:rsid w:val="003F34D3"/>
    <w:rsid w:val="00482622"/>
    <w:rsid w:val="0048762A"/>
    <w:rsid w:val="004B1B8F"/>
    <w:rsid w:val="00533B03"/>
    <w:rsid w:val="005424C9"/>
    <w:rsid w:val="005505ED"/>
    <w:rsid w:val="005B6FF1"/>
    <w:rsid w:val="005D2BAE"/>
    <w:rsid w:val="00675B5D"/>
    <w:rsid w:val="006A21EC"/>
    <w:rsid w:val="006C4131"/>
    <w:rsid w:val="006D24D2"/>
    <w:rsid w:val="007446B2"/>
    <w:rsid w:val="00795F3E"/>
    <w:rsid w:val="007E5F76"/>
    <w:rsid w:val="008013B7"/>
    <w:rsid w:val="0082094C"/>
    <w:rsid w:val="0084400D"/>
    <w:rsid w:val="00847615"/>
    <w:rsid w:val="0085597E"/>
    <w:rsid w:val="009236BC"/>
    <w:rsid w:val="00935C9F"/>
    <w:rsid w:val="00950654"/>
    <w:rsid w:val="00960225"/>
    <w:rsid w:val="009A284D"/>
    <w:rsid w:val="009F65B1"/>
    <w:rsid w:val="00A14C61"/>
    <w:rsid w:val="00A16179"/>
    <w:rsid w:val="00A218FC"/>
    <w:rsid w:val="00A22DB5"/>
    <w:rsid w:val="00A70525"/>
    <w:rsid w:val="00AA3E90"/>
    <w:rsid w:val="00AB72B9"/>
    <w:rsid w:val="00AC69CB"/>
    <w:rsid w:val="00BE66F4"/>
    <w:rsid w:val="00C11D7B"/>
    <w:rsid w:val="00C1517E"/>
    <w:rsid w:val="00C17C14"/>
    <w:rsid w:val="00C3297E"/>
    <w:rsid w:val="00C46CAB"/>
    <w:rsid w:val="00C96F49"/>
    <w:rsid w:val="00CA75B2"/>
    <w:rsid w:val="00CE4502"/>
    <w:rsid w:val="00CF2A81"/>
    <w:rsid w:val="00D0093C"/>
    <w:rsid w:val="00D13A8D"/>
    <w:rsid w:val="00D24435"/>
    <w:rsid w:val="00D510E2"/>
    <w:rsid w:val="00D73CDA"/>
    <w:rsid w:val="00D75103"/>
    <w:rsid w:val="00D913F8"/>
    <w:rsid w:val="00D9545C"/>
    <w:rsid w:val="00E60D71"/>
    <w:rsid w:val="00E7715A"/>
    <w:rsid w:val="00E83946"/>
    <w:rsid w:val="00E8520D"/>
    <w:rsid w:val="00EA0B8F"/>
    <w:rsid w:val="00EC547E"/>
    <w:rsid w:val="00EC584C"/>
    <w:rsid w:val="00EE3E08"/>
    <w:rsid w:val="00F63EC9"/>
    <w:rsid w:val="00F66D04"/>
    <w:rsid w:val="00F741DA"/>
    <w:rsid w:val="00F765F5"/>
    <w:rsid w:val="00F91947"/>
    <w:rsid w:val="00FE5AFB"/>
    <w:rsid w:val="00FF1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C4AB"/>
  <w15:docId w15:val="{A016E97B-4845-439C-AC87-4E0184F1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6EF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857435143@qq.com</cp:lastModifiedBy>
  <cp:revision>3</cp:revision>
  <dcterms:created xsi:type="dcterms:W3CDTF">2022-10-25T09:50:00Z</dcterms:created>
  <dcterms:modified xsi:type="dcterms:W3CDTF">2022-10-27T00:50:00Z</dcterms:modified>
</cp:coreProperties>
</file>